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  <w:lang w:val="de-DE"/>
        </w:rPr>
      </w:pPr>
      <w:r>
        <w:rPr>
          <w:rFonts w:cs="Arial" w:ascii="Arial" w:hAnsi="Arial"/>
          <w:b/>
          <w:sz w:val="28"/>
          <w:szCs w:val="28"/>
          <w:lang w:val="de-DE"/>
        </w:rPr>
        <w:t>Supplemantary Table 1</w:t>
      </w:r>
    </w:p>
    <w:p>
      <w:pPr>
        <w:pStyle w:val="Normal"/>
        <w:spacing w:before="0" w:after="200"/>
        <w:rPr>
          <w:lang w:val="de-DE"/>
        </w:rPr>
      </w:pPr>
      <w:r>
        <w:rPr>
          <w:lang w:val="de-DE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32865</wp:posOffset>
                </wp:positionV>
                <wp:extent cx="7359650" cy="3077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9650" cy="3077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920"/>
                              <w:gridCol w:w="5670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592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Antibody (clone)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Provider inform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Synatophysin (MAb SY38)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"/>
                                    </w:numPr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DAKO, Hamburg, German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Neurofilament (MAb 2F11)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6"/>
                                    </w:numPr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DAKO, Hamburg, German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p53 (MAb DO-7)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5"/>
                                    </w:numPr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DAKO, Hamburg, German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Ki-67 (MAb MIB-1)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5"/>
                                    </w:numPr>
                                    <w:spacing w:lineRule="auto" w:line="360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DAKO, Hamburg, German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GFAP (rabbit polyclonal)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7"/>
                                    </w:numPr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DAKO, Hamburg, German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MAP2 (MAb HM-2) Sigma-Aldrich, Saint Louis, USA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Sigma-Aldrich, Saint Louis, 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p75NGFR (MAb NGFR5)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4"/>
                                    </w:numPr>
                                    <w:spacing w:lineRule="auto" w:line="360" w:before="0" w:after="0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Thermo, Fremont, US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BAF47/INI1 (MAb25)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360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 xml:space="preserve">BD Biosciences, Heidelberg, Germany)"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/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ß-Catenin (MAb 14)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/>
                                  <w:shd w:fill="D8D8D8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9"/>
                                    </w:numPr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BD Biosciences, Heidelberg, Germany)"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20" w:type="dxa"/>
                                  <w:tcBorders>
                                    <w:bottom w:val="single" w:sz="18" w:space="0" w:color="000000"/>
                                  </w:tcBorders>
                                  <w:shd w:fill="4F81BD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FFFF"/>
                                      <w:sz w:val="20"/>
                                      <w:szCs w:val="20"/>
                                    </w:rPr>
                                    <w:t>NeuN (MAb A60)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8"/>
                                    </w:numPr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llipore, Billerica, US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9.5pt;height:242.3pt;mso-wrap-distance-left:0pt;mso-wrap-distance-right:7.1pt;mso-wrap-distance-top:0pt;mso-wrap-distance-bottom:0pt;margin-top:104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5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920"/>
                        <w:gridCol w:w="5670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592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Antibody (clone)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Provider inform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Synatophysin (MAb SY38)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DAKO, Hamburg, German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Neurofilament (MAb 2F11)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lineRule="auto" w:line="36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DAKO, Hamburg, German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p53 (MAb DO-7)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36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DAKO, Hamburg, German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Ki-67 (MAb MIB-1)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spacing w:lineRule="auto" w:line="360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DAKO, Hamburg, German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GFAP (rabbit polyclonal)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DAKO, Hamburg, German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MAP2 (MAb HM-2) Sigma-Aldrich, Saint Louis, USA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Sigma-Aldrich, Saint Louis, 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p75NGFR (MAb NGFR5)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360" w:before="0" w:after="0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Thermo, Fremont, US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BAF47/INI1 (MAb25)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20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 xml:space="preserve">BD Biosciences, Heidelberg, Germany)"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/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ß-Catenin (MAb 14)</w:t>
                            </w:r>
                          </w:p>
                        </w:tc>
                        <w:tc>
                          <w:tcPr>
                            <w:tcW w:w="5670" w:type="dxa"/>
                            <w:tcBorders/>
                            <w:shd w:fill="D8D8D8" w:val="clear"/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9"/>
                              </w:numPr>
                              <w:spacing w:lineRule="auto" w:line="36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BD Biosciences, Heidelberg, Germany)"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20" w:type="dxa"/>
                            <w:tcBorders>
                              <w:bottom w:val="single" w:sz="18" w:space="0" w:color="000000"/>
                            </w:tcBorders>
                            <w:shd w:fill="4F81BD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FFFF"/>
                                <w:sz w:val="20"/>
                                <w:szCs w:val="20"/>
                              </w:rPr>
                              <w:t>NeuN (MAb A60)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spacing w:lineRule="auto" w:line="36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llipore, Billerica, US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orient="landscape" w:w="15840" w:h="12240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Lucida San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0z2">
    <w:name w:val="WW8Num40z2"/>
    <w:qFormat/>
    <w:rPr>
      <w:rFonts w:ascii="Wingdings" w:hAnsi="Wingdings" w:cs="Wingdings"/>
      <w:sz w:val="20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  <w:sz w:val="20"/>
    </w:rPr>
  </w:style>
  <w:style w:type="character" w:styleId="WW8Num44z1">
    <w:name w:val="WW8Num44z1"/>
    <w:qFormat/>
    <w:rPr>
      <w:rFonts w:ascii="Courier New" w:hAnsi="Courier New" w:cs="Courier New"/>
      <w:sz w:val="20"/>
    </w:rPr>
  </w:style>
  <w:style w:type="character" w:styleId="WW8Num44z2">
    <w:name w:val="WW8Num44z2"/>
    <w:qFormat/>
    <w:rPr>
      <w:rFonts w:ascii="Wingdings" w:hAnsi="Wingdings" w:cs="Wingdings"/>
      <w:sz w:val="20"/>
    </w:rPr>
  </w:style>
  <w:style w:type="character" w:styleId="WW8Num45z0">
    <w:name w:val="WW8Num45z0"/>
    <w:qFormat/>
    <w:rPr>
      <w:rFonts w:ascii="Symbol" w:hAnsi="Symbol" w:cs="Symbol"/>
      <w:sz w:val="20"/>
    </w:rPr>
  </w:style>
  <w:style w:type="character" w:styleId="WW8Num45z1">
    <w:name w:val="WW8Num45z1"/>
    <w:qFormat/>
    <w:rPr>
      <w:rFonts w:ascii="Courier New" w:hAnsi="Courier New" w:cs="Courier New"/>
      <w:sz w:val="20"/>
    </w:rPr>
  </w:style>
  <w:style w:type="character" w:styleId="WW8Num45z2">
    <w:name w:val="WW8Num45z2"/>
    <w:qFormat/>
    <w:rPr>
      <w:rFonts w:ascii="Wingdings" w:hAnsi="Wingdings" w:cs="Wingdings"/>
      <w:sz w:val="20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Symbol" w:hAnsi="Symbol" w:cs="Symbol"/>
      <w:sz w:val="20"/>
    </w:rPr>
  </w:style>
  <w:style w:type="character" w:styleId="WW8Num47z1">
    <w:name w:val="WW8Num47z1"/>
    <w:qFormat/>
    <w:rPr>
      <w:rFonts w:ascii="Courier New" w:hAnsi="Courier New" w:cs="Courier New"/>
      <w:sz w:val="20"/>
    </w:rPr>
  </w:style>
  <w:style w:type="character" w:styleId="WW8Num47z2">
    <w:name w:val="WW8Num47z2"/>
    <w:qFormat/>
    <w:rPr>
      <w:rFonts w:ascii="Wingdings" w:hAnsi="Wingdings" w:cs="Wingdings"/>
      <w:sz w:val="20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  <w:lang w:val="en-US"/>
    </w:rPr>
  </w:style>
  <w:style w:type="character" w:styleId="FuzeileZchn">
    <w:name w:val="Fußzeile Zchn"/>
    <w:qFormat/>
    <w:rPr>
      <w:sz w:val="22"/>
      <w:szCs w:val="22"/>
      <w:lang w:val="en-US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sz w:val="24"/>
      <w:szCs w:val="24"/>
    </w:rPr>
  </w:style>
  <w:style w:type="character" w:styleId="KommentarthemaZchn">
    <w:name w:val="Kommentarthema Zchn"/>
    <w:qFormat/>
    <w:rPr>
      <w:b/>
      <w:bCs/>
      <w:sz w:val="24"/>
      <w:szCs w:val="24"/>
    </w:rPr>
  </w:style>
  <w:style w:type="character" w:styleId="SprechblasentextZchn">
    <w:name w:val="Sprechblasentext Zchn"/>
    <w:qFormat/>
    <w:rPr>
      <w:rFonts w:ascii="Lucida Grande;Lucida Sans" w:hAnsi="Lucida Grande;Lucida Sans" w:cs="Lucida Grande;Lucida San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;Lucida Sans" w:hAnsi="Lucida Grande;Lucida Sans" w:cs="Lucida Grande;Lucida Sans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15:05:00Z</dcterms:created>
  <dc:creator>Schmidt, Rene</dc:creator>
  <dc:description/>
  <dc:language>en-US</dc:language>
  <cp:lastModifiedBy>Pfister, Stefan</cp:lastModifiedBy>
  <dcterms:modified xsi:type="dcterms:W3CDTF">2013-09-19T15:05:00Z</dcterms:modified>
  <cp:revision>2</cp:revision>
  <dc:subject/>
  <dc:title/>
</cp:coreProperties>
</file>